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  <w:t>Table 1</w:t>
      </w:r>
    </w:p>
    <w:p>
      <w:pPr>
        <w:pStyle w:val="Normal"/>
        <w:ind w:left="720" w:hanging="720"/>
        <w:jc w:val="both"/>
        <w:rPr>
          <w:b/>
          <w:b/>
          <w:lang w:val="en-GB" w:eastAsia="en-US"/>
        </w:rPr>
      </w:pPr>
      <w:r>
        <w:rPr>
          <w:b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53340</wp:posOffset>
                </wp:positionV>
                <wp:extent cx="94869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870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2pt" to="746.95pt,4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  <w:t>Chimpanzee cancer gene products identical to human orthologs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9486900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870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6pt" to="746.95pt,3.6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5042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59"/>
        <w:gridCol w:w="2268"/>
        <w:gridCol w:w="1230"/>
        <w:gridCol w:w="960"/>
        <w:gridCol w:w="1240"/>
        <w:gridCol w:w="4085"/>
      </w:tblGrid>
      <w:tr>
        <w:trPr>
          <w:trHeight w:val="270" w:hRule="atLeast"/>
        </w:trPr>
        <w:tc>
          <w:tcPr>
            <w:tcW w:w="52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Seq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ht (aa)</w:t>
            </w:r>
          </w:p>
        </w:tc>
        <w:tc>
          <w:tcPr>
            <w:tcW w:w="40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egory</w:t>
            </w:r>
          </w:p>
        </w:tc>
      </w:tr>
      <w:tr>
        <w:trPr>
          <w:trHeight w:val="270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CLL/lymphoma 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CL1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mage-specific DNA binding protein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DB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D2 mitotic arrest deficient-like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D2L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3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51-like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D51L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9 homolog 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D9A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S complex locu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S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Ha-ras Harvey rat sarcoma viral oncogene homolo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RAS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67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Ki-ras2 Kirsten rat sarcoma viral oncogene homolo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p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blastoma RAS viral oncogene homolo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in 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T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in 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T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merin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N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 activa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kott-Aldrich syndrom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AS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 regula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K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m-1 oncogen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M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kinase, cAMP-dependent, regulatory, type I, alph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KAR1A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-dependent kinase inhibitor 1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KN1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p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 Inhibi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-dependent kinase inhibitor 2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KN2A -p16INK4A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p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 Inhibi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 complex, subunit 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DHC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scent-polypeptide-associated complex alph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CA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cent polypeptide associated complex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 and tensin homolo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tyrosine phosphatase, non-receptor type 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P1 like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P1L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9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adenylation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lindromatosi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LD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6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L2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thrin, heavy polypeptid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TC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8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5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6 interacting protein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LKS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p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-specific 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S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and SH3 protein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SP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cytosolic protein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CP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2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M domain containing preferred translocation partn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PP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5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es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N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hosm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PM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PM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2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10 homolo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W1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7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oisomerase 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P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oisomerase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related homeobox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MX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co-activa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cell CLL/lymphoma 11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CL11A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t-related transcription factor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BFA2T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ets erythroblastosis virus E26 oncogene lik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RG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q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end leukemia virus integration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I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 binding protein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TA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ic leukemia facto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LF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 mobility group AT-hook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MGA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A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XA1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5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A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XA1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C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XC1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4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parathyroidism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RPT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5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domain only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MO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3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s against DPP homolog 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DH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3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coactivator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COA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4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box gene 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X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7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p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-B-cell leukemia transcription factor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BX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ic acid receptor, alph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RA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-cell acute lymphocytic leukemia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L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cell leukemia, homeobox 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LX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aro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NFN1A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F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6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ion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, subfamily b, member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ARCB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uppress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fused homolo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FU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uppressor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box and WD-40 domain protein 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BXW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3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ylation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on Hippel-Lindau tumor suppresso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HL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ylation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xed-lineage leukemia translocated to, 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F1Q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odomain containing 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D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translocation gene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TG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-rich hydrophobic domain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IC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illary renal cell carcinom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CC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1073 prote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107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13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wachman-Bodian-Diamond syndrom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BDS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K-fused gen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FG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2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3 (E2A) fusion partner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FPT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342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40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19T12:43:00Z</dcterms:created>
  <dc:creator>Xose Antón</dc:creator>
  <dc:description/>
  <cp:keywords/>
  <dc:language>en-US</dc:language>
  <cp:lastModifiedBy>XA</cp:lastModifiedBy>
  <dcterms:modified xsi:type="dcterms:W3CDTF">2005-08-12T09:16:00Z</dcterms:modified>
  <cp:revision>3</cp:revision>
  <dc:subject/>
  <dc:title>Table 1</dc:title>
</cp:coreProperties>
</file>